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94543" w14:textId="644341B0" w:rsidR="00166ECC" w:rsidRDefault="003E4033" w:rsidP="00166ECC">
      <w:pPr>
        <w:spacing w:after="0" w:line="480" w:lineRule="auto"/>
        <w:ind w:left="-4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</w:t>
      </w:r>
      <w:r w:rsidR="00166ECC" w:rsidRPr="00166ECC">
        <w:rPr>
          <w:rFonts w:ascii="Arial" w:hAnsi="Arial" w:cs="Arial"/>
          <w:b/>
          <w:sz w:val="24"/>
          <w:szCs w:val="24"/>
        </w:rPr>
        <w:t>Table.</w:t>
      </w:r>
      <w:r w:rsidR="00166ECC" w:rsidRPr="00166ECC">
        <w:rPr>
          <w:rFonts w:ascii="Arial" w:hAnsi="Arial" w:cs="Arial"/>
          <w:sz w:val="24"/>
          <w:szCs w:val="24"/>
        </w:rPr>
        <w:t xml:space="preserve"> </w:t>
      </w:r>
      <w:r w:rsidR="00AE5678">
        <w:rPr>
          <w:rFonts w:ascii="Arial" w:hAnsi="Arial" w:cs="Arial"/>
          <w:sz w:val="24"/>
          <w:szCs w:val="24"/>
        </w:rPr>
        <w:t>R</w:t>
      </w:r>
      <w:r w:rsidR="0074198C">
        <w:rPr>
          <w:rFonts w:ascii="Arial" w:hAnsi="Arial" w:cs="Arial"/>
          <w:sz w:val="24"/>
          <w:szCs w:val="24"/>
        </w:rPr>
        <w:t xml:space="preserve">isks factors and </w:t>
      </w:r>
      <w:r w:rsidR="00AC191C">
        <w:rPr>
          <w:rFonts w:ascii="Arial" w:hAnsi="Arial" w:cs="Arial"/>
          <w:sz w:val="24"/>
          <w:szCs w:val="24"/>
        </w:rPr>
        <w:t xml:space="preserve">additional </w:t>
      </w:r>
      <w:r w:rsidR="0074198C">
        <w:rPr>
          <w:rFonts w:ascii="Arial" w:hAnsi="Arial" w:cs="Arial"/>
          <w:sz w:val="24"/>
          <w:szCs w:val="24"/>
        </w:rPr>
        <w:t xml:space="preserve">relevant clinical conditions in newborns with </w:t>
      </w:r>
      <w:r w:rsidR="0074198C" w:rsidRPr="000E1D60">
        <w:rPr>
          <w:rFonts w:ascii="Arial" w:hAnsi="Arial" w:cs="Arial"/>
          <w:i/>
          <w:sz w:val="24"/>
          <w:szCs w:val="24"/>
        </w:rPr>
        <w:t>E. coli</w:t>
      </w:r>
      <w:r w:rsidR="0074198C">
        <w:rPr>
          <w:rFonts w:ascii="Arial" w:hAnsi="Arial" w:cs="Arial"/>
          <w:sz w:val="24"/>
          <w:szCs w:val="24"/>
        </w:rPr>
        <w:t xml:space="preserve"> bacteremia.</w:t>
      </w:r>
    </w:p>
    <w:tbl>
      <w:tblPr>
        <w:tblStyle w:val="TableGrid"/>
        <w:tblW w:w="1098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720"/>
        <w:gridCol w:w="1170"/>
        <w:gridCol w:w="810"/>
        <w:gridCol w:w="720"/>
        <w:gridCol w:w="2700"/>
        <w:gridCol w:w="2880"/>
      </w:tblGrid>
      <w:tr w:rsidR="008563B7" w:rsidRPr="007370B6" w14:paraId="18D0549C" w14:textId="3C3BA986" w:rsidTr="008563B7">
        <w:trPr>
          <w:cantSplit/>
          <w:trHeight w:val="683"/>
        </w:trPr>
        <w:tc>
          <w:tcPr>
            <w:tcW w:w="990" w:type="dxa"/>
            <w:shd w:val="clear" w:color="auto" w:fill="auto"/>
            <w:vAlign w:val="center"/>
          </w:tcPr>
          <w:p w14:paraId="62631095" w14:textId="77777777" w:rsidR="008563B7" w:rsidRPr="007370B6" w:rsidRDefault="008563B7" w:rsidP="008563B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Cs/>
              </w:rPr>
            </w:pPr>
            <w:r w:rsidRPr="007370B6">
              <w:rPr>
                <w:rFonts w:ascii="Arial" w:hAnsi="Arial" w:cs="Arial"/>
                <w:b/>
                <w:iCs/>
              </w:rPr>
              <w:t>Isolat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59C0EE" w14:textId="131FE600" w:rsidR="008563B7" w:rsidRPr="007370B6" w:rsidRDefault="008563B7" w:rsidP="008563B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Cs/>
              </w:rPr>
            </w:pPr>
            <w:proofErr w:type="spellStart"/>
            <w:r w:rsidRPr="007370B6">
              <w:rPr>
                <w:rFonts w:ascii="Arial" w:hAnsi="Arial" w:cs="Arial"/>
                <w:b/>
                <w:iCs/>
              </w:rPr>
              <w:t>Chorio</w:t>
            </w:r>
            <w:proofErr w:type="spellEnd"/>
          </w:p>
        </w:tc>
        <w:tc>
          <w:tcPr>
            <w:tcW w:w="720" w:type="dxa"/>
            <w:vAlign w:val="center"/>
          </w:tcPr>
          <w:p w14:paraId="260864F4" w14:textId="7919D148" w:rsidR="008563B7" w:rsidRPr="007370B6" w:rsidRDefault="008563B7" w:rsidP="008563B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Cs/>
              </w:rPr>
            </w:pPr>
            <w:proofErr w:type="spellStart"/>
            <w:r>
              <w:rPr>
                <w:rFonts w:ascii="Arial" w:hAnsi="Arial" w:cs="Arial"/>
                <w:b/>
                <w:iCs/>
              </w:rPr>
              <w:t>Mec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464B36D0" w14:textId="367D2FBF" w:rsidR="008563B7" w:rsidRPr="007370B6" w:rsidRDefault="008563B7" w:rsidP="008563B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Cs/>
              </w:rPr>
            </w:pPr>
            <w:r w:rsidRPr="007370B6">
              <w:rPr>
                <w:rFonts w:ascii="Arial" w:hAnsi="Arial" w:cs="Arial"/>
                <w:b/>
                <w:iCs/>
              </w:rPr>
              <w:t xml:space="preserve">5 m APGAR </w:t>
            </w:r>
            <w:r>
              <w:rPr>
                <w:rFonts w:ascii="Arial" w:hAnsi="Arial" w:cs="Arial"/>
                <w:b/>
                <w:iCs/>
              </w:rPr>
              <w:t xml:space="preserve">≤ </w:t>
            </w:r>
            <w:r w:rsidRPr="007370B6">
              <w:rPr>
                <w:rFonts w:ascii="Arial" w:hAnsi="Arial" w:cs="Arial"/>
                <w:b/>
                <w:iCs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E82A6EC" w14:textId="7ECDC6E4" w:rsidR="008563B7" w:rsidRPr="007370B6" w:rsidRDefault="008563B7" w:rsidP="008563B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Cs/>
              </w:rPr>
            </w:pPr>
            <w:r>
              <w:rPr>
                <w:rFonts w:ascii="Arial" w:hAnsi="Arial" w:cs="Arial"/>
                <w:b/>
                <w:iCs/>
              </w:rPr>
              <w:t>ET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EE3A53" w14:textId="2461EB44" w:rsidR="008563B7" w:rsidRPr="007370B6" w:rsidRDefault="008563B7" w:rsidP="008563B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Cs/>
              </w:rPr>
            </w:pPr>
            <w:r w:rsidRPr="007370B6">
              <w:rPr>
                <w:rFonts w:ascii="Arial" w:hAnsi="Arial" w:cs="Arial"/>
                <w:b/>
                <w:iCs/>
              </w:rPr>
              <w:t>CVC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054A9204" w14:textId="6DC43072" w:rsidR="008563B7" w:rsidRPr="007370B6" w:rsidRDefault="008563B7" w:rsidP="008563B7">
            <w:pPr>
              <w:autoSpaceDE w:val="0"/>
              <w:autoSpaceDN w:val="0"/>
              <w:adjustRightInd w:val="0"/>
              <w:ind w:right="882"/>
              <w:rPr>
                <w:rFonts w:ascii="Arial" w:hAnsi="Arial" w:cs="Arial"/>
                <w:b/>
                <w:iCs/>
              </w:rPr>
            </w:pPr>
            <w:r w:rsidRPr="007370B6">
              <w:rPr>
                <w:rFonts w:ascii="Arial" w:hAnsi="Arial" w:cs="Arial"/>
                <w:b/>
                <w:iCs/>
              </w:rPr>
              <w:t>Congenital anomalies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7E33E9D" w14:textId="4867BF09" w:rsidR="008563B7" w:rsidRPr="007370B6" w:rsidRDefault="008563B7" w:rsidP="008563B7">
            <w:pPr>
              <w:autoSpaceDE w:val="0"/>
              <w:autoSpaceDN w:val="0"/>
              <w:adjustRightInd w:val="0"/>
              <w:ind w:right="882"/>
              <w:rPr>
                <w:rFonts w:ascii="Arial" w:hAnsi="Arial" w:cs="Arial"/>
                <w:b/>
                <w:iCs/>
              </w:rPr>
            </w:pPr>
            <w:r w:rsidRPr="007370B6">
              <w:rPr>
                <w:rFonts w:ascii="Arial" w:hAnsi="Arial" w:cs="Arial"/>
                <w:b/>
                <w:iCs/>
              </w:rPr>
              <w:t>Other</w:t>
            </w:r>
            <w:r>
              <w:rPr>
                <w:rFonts w:ascii="Arial" w:hAnsi="Arial" w:cs="Arial"/>
                <w:b/>
                <w:iCs/>
              </w:rPr>
              <w:t xml:space="preserve"> conditions</w:t>
            </w:r>
          </w:p>
        </w:tc>
      </w:tr>
      <w:tr w:rsidR="008563B7" w:rsidRPr="007370B6" w14:paraId="4CB31543" w14:textId="43E5EB12" w:rsidTr="008563B7"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1B121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FA0B3" w14:textId="51E2EF05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F52B6" w14:textId="6E7EA12D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4D051" w14:textId="64C62E00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86C5E" w14:textId="4E7F6C9C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740B9" w14:textId="4FA4D08D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25427" w14:textId="40A187A1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7E9CD" w14:textId="7C42D551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</w:tr>
      <w:tr w:rsidR="008563B7" w:rsidRPr="007370B6" w14:paraId="0B47D6DE" w14:textId="21515CA1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4AC39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954FC" w14:textId="09F86C22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B969C" w14:textId="0AFA3C74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E1A1F" w14:textId="1C6F50CF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CD12F" w14:textId="09766A14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93ED3" w14:textId="00E19E79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1BB35" w14:textId="2BF466C5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B4954" w14:textId="6057CA1F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</w:tr>
      <w:tr w:rsidR="008563B7" w:rsidRPr="007370B6" w14:paraId="05F8E90B" w14:textId="4E19083C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037BB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0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FEFE6" w14:textId="1A591B9C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5AF9F" w14:textId="3CEDE06B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33BD8" w14:textId="2B7A87BE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BBFE3" w14:textId="1ED026BB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7C492" w14:textId="6A8934FD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D28F3" w14:textId="4B9710F3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DD524" w14:textId="4DAD4133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</w:tr>
      <w:tr w:rsidR="008563B7" w:rsidRPr="007370B6" w14:paraId="6328555B" w14:textId="77C69CC4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F8018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D55C7" w14:textId="6784FF8B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0891D" w14:textId="0CC73E25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08A36" w14:textId="69E8DF3C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30812" w14:textId="326AA6E1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2B2A0" w14:textId="2CC2AE1F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954D6" w14:textId="1E0A2299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9117A" w14:textId="2F273D80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</w:tr>
      <w:tr w:rsidR="008563B7" w:rsidRPr="007370B6" w14:paraId="1ADEDD43" w14:textId="54A03BFA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B6421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61BAC" w14:textId="744C6976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35922" w14:textId="52A7B9AD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044B1" w14:textId="29FBFCE6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7FE69" w14:textId="4090E280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DA5D71" w14:textId="439EA2E5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7EDE9" w14:textId="304B7C3E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ASD, inguinal herni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9CAAD" w14:textId="29366AE7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no </w:t>
            </w:r>
          </w:p>
        </w:tc>
      </w:tr>
      <w:tr w:rsidR="008563B7" w:rsidRPr="007370B6" w14:paraId="346E2586" w14:textId="3851150E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5C18F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1C94C" w14:textId="3276B846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ECD1A" w14:textId="078B1072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4448D" w14:textId="0417CA4D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683D4" w14:textId="114E1D66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978C2" w14:textId="37DBF78B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C351A" w14:textId="63F540F9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19B7F" w14:textId="2D45E289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 xml:space="preserve">IUGR, IDM </w:t>
            </w:r>
          </w:p>
        </w:tc>
      </w:tr>
      <w:tr w:rsidR="008563B7" w:rsidRPr="007370B6" w14:paraId="45EB280D" w14:textId="67D70FB5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33ED9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48932" w14:textId="0F881832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8C31D" w14:textId="7D029CC8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000AF" w14:textId="073D224D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6F1EB" w14:textId="7CCA7DCF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43D20" w14:textId="0CB46CDC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BB4FC" w14:textId="3F6A3D16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271EA" w14:textId="3F1A4F0F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7370B6">
              <w:rPr>
                <w:rFonts w:ascii="Arial" w:hAnsi="Arial" w:cs="Arial"/>
              </w:rPr>
              <w:t>o</w:t>
            </w:r>
          </w:p>
        </w:tc>
      </w:tr>
      <w:tr w:rsidR="008563B7" w:rsidRPr="007370B6" w14:paraId="5692A91C" w14:textId="6758EBB5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C0A0E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59769" w14:textId="7314E391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BBF0A" w14:textId="6845ADC6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E7434" w14:textId="39FFF4DD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CDFA9" w14:textId="7F497165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E9E20" w14:textId="00C0F3D7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D181C" w14:textId="0FF5AA55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76674" w14:textId="78EC96BC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LGA</w:t>
            </w:r>
          </w:p>
        </w:tc>
      </w:tr>
      <w:tr w:rsidR="008563B7" w:rsidRPr="007370B6" w14:paraId="2AF401A0" w14:textId="090258F8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52B7B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02516" w14:textId="036B34BB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983EA" w14:textId="54286E5A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BAF41" w14:textId="5C69F561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F50F8" w14:textId="3F9031FE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2CC2F" w14:textId="05573043" w:rsidR="008563B7" w:rsidRPr="007370B6" w:rsidRDefault="008563B7" w:rsidP="008563B7">
            <w:pPr>
              <w:rPr>
                <w:rFonts w:ascii="Arial" w:hAnsi="Arial" w:cs="Arial"/>
                <w:iCs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1F369" w14:textId="7839C942" w:rsidR="008563B7" w:rsidRPr="007370B6" w:rsidRDefault="008563B7" w:rsidP="008563B7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Malrotation, CDD, AS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BD9FE" w14:textId="53E29555" w:rsidR="008563B7" w:rsidRPr="007370B6" w:rsidRDefault="008563B7" w:rsidP="008563B7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7370B6">
              <w:rPr>
                <w:rFonts w:ascii="Arial" w:hAnsi="Arial" w:cs="Arial"/>
                <w:color w:val="000000"/>
              </w:rPr>
              <w:t>ulmonary hemorrhage</w:t>
            </w:r>
          </w:p>
        </w:tc>
      </w:tr>
      <w:tr w:rsidR="008563B7" w:rsidRPr="007370B6" w14:paraId="570D05DB" w14:textId="5986AC14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75F45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DC888" w14:textId="42D29192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106E7" w14:textId="2E1E6257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2E3FF" w14:textId="1B568774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17844" w14:textId="19DAB252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3B0E7" w14:textId="7CE333CF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F9F3F" w14:textId="5EE6511C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46E0F" w14:textId="1BC96613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</w:tr>
      <w:tr w:rsidR="008563B7" w:rsidRPr="007370B6" w14:paraId="787AB8A2" w14:textId="597EF36A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B3764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61916" w14:textId="23276B40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34E6D" w14:textId="5EAF6FCE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D16F0" w14:textId="00A53E3A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5ED00" w14:textId="75F7AD7B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799F0" w14:textId="33477DC0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1DD7C" w14:textId="76F9339C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D0BA9" w14:textId="185DAC4A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</w:tr>
      <w:tr w:rsidR="008563B7" w:rsidRPr="007370B6" w14:paraId="38C47A84" w14:textId="04C550A7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EA802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2C2BD" w14:textId="3A4A4E9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052F0" w14:textId="0B6127A0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5B1BD" w14:textId="5F8DE230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07AC6" w14:textId="39C742A4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A4FD2" w14:textId="58AFF867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2D2FA" w14:textId="4AED5C79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7370B6">
              <w:rPr>
                <w:rFonts w:ascii="Arial" w:hAnsi="Arial" w:cs="Arial"/>
                <w:color w:val="000000"/>
              </w:rPr>
              <w:t>olydactyly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3CCB2" w14:textId="5CA74E00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</w:tr>
      <w:tr w:rsidR="008563B7" w:rsidRPr="007370B6" w14:paraId="5DF15A90" w14:textId="2CC07AB8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84D78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CDA88" w14:textId="4FB5D69D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B78BE" w14:textId="2939ED48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84C34" w14:textId="52CB5DBA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04018" w14:textId="2C546A44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FE04D" w14:textId="71D97675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7A8BF" w14:textId="47254A2F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0A534" w14:textId="19683BE8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</w:tr>
      <w:tr w:rsidR="008563B7" w:rsidRPr="007370B6" w14:paraId="17B2355E" w14:textId="383EBD38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365D5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2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95714" w14:textId="0DF7241F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DC453" w14:textId="2E50B9ED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E8ABC" w14:textId="0D901DDD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D1A6D" w14:textId="3D7D80A1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6EB00" w14:textId="3EA26E0D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B900E" w14:textId="7CCC4BF7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DD499" w14:textId="12E17A04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</w:t>
            </w:r>
            <w:r w:rsidRPr="007370B6">
              <w:rPr>
                <w:rFonts w:ascii="Arial" w:hAnsi="Arial" w:cs="Arial"/>
                <w:color w:val="000000"/>
              </w:rPr>
              <w:t>win birth</w:t>
            </w:r>
          </w:p>
        </w:tc>
      </w:tr>
      <w:tr w:rsidR="008563B7" w:rsidRPr="007370B6" w14:paraId="598C88E8" w14:textId="1401E7D2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E33BF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150EF" w14:textId="5D317FFE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008A1" w14:textId="69F9799C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AC6EA" w14:textId="74C3EF43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DD866" w14:textId="12BC76BC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62AB7" w14:textId="7864B2D3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38F47" w14:textId="2B99B355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72EE5" w14:textId="72A57014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</w:tr>
      <w:tr w:rsidR="008563B7" w:rsidRPr="007370B6" w14:paraId="6AAA0015" w14:textId="023EC53C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C9AA6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72A4F" w14:textId="4F081F18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AA12B" w14:textId="22BB3E93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F1B26" w14:textId="01C7CBF5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163C9" w14:textId="6323C065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49D70" w14:textId="4A2D3B24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DEDD7" w14:textId="01FC887A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1518F" w14:textId="4FC99372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</w:tr>
      <w:tr w:rsidR="008563B7" w:rsidRPr="007370B6" w14:paraId="7BBA78AC" w14:textId="4242AEB9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E556D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2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28187" w14:textId="059DC42C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5B47F" w14:textId="045C4C45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00152" w14:textId="2DA60432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F6235" w14:textId="6D98C213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F10D1" w14:textId="4442C2E6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766AC" w14:textId="0535481C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VUR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5BC89" w14:textId="644CC04F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8563B7" w:rsidRPr="007370B6" w14:paraId="69BF1BDF" w14:textId="0F8E98A2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7897B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B9E5E" w14:textId="107B8768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CE556" w14:textId="63E6B5C0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761FA" w14:textId="58A06D20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687F7" w14:textId="185A3583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0376A" w14:textId="503BBDD5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AE7E4" w14:textId="1544C200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22F8D" w14:textId="47646DFE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</w:tr>
      <w:tr w:rsidR="008563B7" w:rsidRPr="007370B6" w14:paraId="002DD714" w14:textId="596736F9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FE480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2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37DFB" w14:textId="6E0655D4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BB4BF" w14:textId="24D779EB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4E438" w14:textId="67773848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4109D" w14:textId="57C39790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24187" w14:textId="1EEE6AC6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E0977" w14:textId="06256BC1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4C6F2" w14:textId="11531AFF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</w:tr>
      <w:tr w:rsidR="008563B7" w:rsidRPr="007370B6" w14:paraId="7644D7E5" w14:textId="1D411F9D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881A3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AE6D8" w14:textId="041796F0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3BC2C" w14:textId="796CE6D0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6A496" w14:textId="0077DA16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51092" w14:textId="059A5944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1687D" w14:textId="3B82F1F7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9711B" w14:textId="6F13FA56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Trisomy 21</w:t>
            </w:r>
            <w:r>
              <w:rPr>
                <w:rFonts w:ascii="Arial" w:hAnsi="Arial" w:cs="Arial"/>
                <w:color w:val="000000"/>
              </w:rPr>
              <w:t>, VS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67A83" w14:textId="127DD2B5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</w:tr>
      <w:tr w:rsidR="008563B7" w:rsidRPr="007370B6" w14:paraId="7B9029AD" w14:textId="0476E170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3F452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47AAE" w14:textId="18061E7A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E13FB" w14:textId="61DFAD7A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36C61" w14:textId="4E2B2D68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1B926" w14:textId="0D5F330A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5607C" w14:textId="298967E0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8E6F0" w14:textId="448D49C9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3441A" w14:textId="7B1A566D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</w:tr>
      <w:tr w:rsidR="008563B7" w:rsidRPr="007370B6" w14:paraId="2C2308CD" w14:textId="7B487F0B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9D25E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3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040B2" w14:textId="3DCBE505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D2A94" w14:textId="5D0EFB28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EB68A" w14:textId="0124D120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3DD016" w14:textId="1835B5FE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CF0F0" w14:textId="1762B95F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48A87" w14:textId="7402ABDE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Ear anomaly</w:t>
            </w:r>
            <w:r w:rsidRPr="007370B6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7370B6">
              <w:rPr>
                <w:rFonts w:ascii="Arial" w:hAnsi="Arial" w:cs="Arial"/>
                <w:color w:val="000000"/>
              </w:rPr>
              <w:t>micropen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ED4E4" w14:textId="472B4F59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8563B7" w:rsidRPr="007370B6" w14:paraId="79534DBE" w14:textId="3079E71A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529F2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3560F" w14:textId="521DBB38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57015" w14:textId="22C62592" w:rsidR="008563B7" w:rsidRDefault="008563B7" w:rsidP="008563B7">
            <w:pPr>
              <w:rPr>
                <w:rFonts w:ascii="Calibri" w:hAnsi="Calibri" w:cs="Calibri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97E79" w14:textId="0B727F05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5E012" w14:textId="5F937CF4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17229" w14:textId="416E1F71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1CC9B" w14:textId="79019B41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393BB" w14:textId="7E1E45DA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IUGR</w:t>
            </w:r>
          </w:p>
        </w:tc>
      </w:tr>
      <w:tr w:rsidR="008563B7" w:rsidRPr="007370B6" w14:paraId="78DF0662" w14:textId="51674B1E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0CB99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4F07C" w14:textId="59A43B58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22D66" w14:textId="269C0511" w:rsidR="008563B7" w:rsidRDefault="008563B7" w:rsidP="008563B7">
            <w:pPr>
              <w:rPr>
                <w:rFonts w:ascii="Calibri" w:hAnsi="Calibri" w:cs="Calibri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AADCC" w14:textId="34B2818A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A4267" w14:textId="382D98DF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1A6EE" w14:textId="38B91927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23459" w14:textId="282EAB42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9A41B" w14:textId="24D0E0B7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8563B7" w:rsidRPr="007370B6" w14:paraId="258677A1" w14:textId="26D949FF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7C3B1" w14:textId="77777777" w:rsidR="008563B7" w:rsidRPr="007370B6" w:rsidRDefault="008563B7" w:rsidP="008563B7">
            <w:pPr>
              <w:ind w:right="-108"/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3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352DC" w14:textId="0C857D4F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2122E" w14:textId="4A7B2B67" w:rsidR="008563B7" w:rsidRDefault="008563B7" w:rsidP="008563B7">
            <w:pPr>
              <w:rPr>
                <w:rFonts w:ascii="Calibri" w:hAnsi="Calibri" w:cs="Calibri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EA50D" w14:textId="562254E8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EC979" w14:textId="484E82FF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A5802" w14:textId="3006C49C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41A6C" w14:textId="67DEB56A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8793A" w14:textId="7C499169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8563B7" w:rsidRPr="007370B6" w14:paraId="7AD650A7" w14:textId="6F4FA2C0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E2ED1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3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5C9C6" w14:textId="7824E71C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930A0" w14:textId="723CDA2B" w:rsidR="008563B7" w:rsidRDefault="008563B7" w:rsidP="008563B7">
            <w:pPr>
              <w:rPr>
                <w:rFonts w:ascii="Calibri" w:hAnsi="Calibri" w:cs="Calibri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AB0E9" w14:textId="34FA2C35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19769" w14:textId="07043E44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51E7D" w14:textId="0EB16D8A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A7CE6" w14:textId="41A9BA8F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3832E" w14:textId="129CFEDC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Cardiac </w:t>
            </w:r>
            <w:r w:rsidRPr="007370B6">
              <w:rPr>
                <w:rFonts w:ascii="Arial" w:hAnsi="Arial" w:cs="Arial"/>
                <w:color w:val="000000"/>
              </w:rPr>
              <w:t>arrythmia</w:t>
            </w:r>
          </w:p>
        </w:tc>
      </w:tr>
      <w:tr w:rsidR="008563B7" w:rsidRPr="007370B6" w14:paraId="4E3EDD87" w14:textId="366C570D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020C2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270A1" w14:textId="3AC30BD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F2C4A" w14:textId="238A95F7" w:rsidR="008563B7" w:rsidRDefault="008563B7" w:rsidP="008563B7">
            <w:pPr>
              <w:rPr>
                <w:rFonts w:ascii="Calibri" w:hAnsi="Calibri" w:cs="Calibri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7CD2C" w14:textId="23B1D789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6CE0E" w14:textId="48D57112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6BDBD" w14:textId="47C40AF1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BA3FC" w14:textId="2E621BB4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bnormal kidneys</w:t>
            </w:r>
            <w:r w:rsidRPr="007370B6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4514E" w14:textId="1F4FB3E7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Anemia</w:t>
            </w:r>
            <w:r>
              <w:rPr>
                <w:rFonts w:ascii="Arial" w:hAnsi="Arial" w:cs="Arial"/>
                <w:color w:val="000000"/>
              </w:rPr>
              <w:t>, hydronephrosis</w:t>
            </w:r>
          </w:p>
        </w:tc>
      </w:tr>
      <w:tr w:rsidR="008563B7" w:rsidRPr="007370B6" w14:paraId="2994DB23" w14:textId="3EC01765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1DC45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8C8C2" w14:textId="67AA1BE2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0C343" w14:textId="16A7DF67" w:rsidR="008563B7" w:rsidRDefault="008563B7" w:rsidP="008563B7">
            <w:pPr>
              <w:rPr>
                <w:rFonts w:ascii="Calibri" w:hAnsi="Calibri" w:cs="Calibri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A8F38" w14:textId="224CE948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541E5" w14:textId="3F5FAC7C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A8AB9" w14:textId="46E4A827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DAD0F" w14:textId="5FC16402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E537B" w14:textId="22FB0281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8563B7" w:rsidRPr="007370B6" w14:paraId="3DAC7A4A" w14:textId="59E5950F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F9AC4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4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0E1C0" w14:textId="03FC92B5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028E5" w14:textId="41322E83" w:rsidR="008563B7" w:rsidRDefault="008563B7" w:rsidP="008563B7">
            <w:pPr>
              <w:rPr>
                <w:rFonts w:ascii="Calibri" w:hAnsi="Calibri" w:cs="Calibri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12A3D" w14:textId="00694713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E3570" w14:textId="5468EEEE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A4C9E" w14:textId="4D13A986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4C3E8" w14:textId="787A4D54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ydrocephalu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4588F" w14:textId="4A2EF898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</w:tr>
      <w:tr w:rsidR="008563B7" w:rsidRPr="007370B6" w14:paraId="1FCABEFA" w14:textId="7116464E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FEFAB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672EF" w14:textId="0B94E8EC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649A7" w14:textId="3D2F24FE" w:rsidR="008563B7" w:rsidRDefault="008563B7" w:rsidP="008563B7">
            <w:pPr>
              <w:rPr>
                <w:rFonts w:ascii="Calibri" w:hAnsi="Calibri" w:cs="Calibri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3F5A4" w14:textId="43077CA3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384F8" w14:textId="58A3112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98366" w14:textId="065B4CDB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1099E" w14:textId="172CA549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40ECD" w14:textId="0A0D1C2D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SGA</w:t>
            </w:r>
          </w:p>
        </w:tc>
      </w:tr>
      <w:tr w:rsidR="008563B7" w:rsidRPr="007370B6" w14:paraId="35539458" w14:textId="1108C10B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BBB1F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AAEF1" w14:textId="6AB85DEE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1996E" w14:textId="54AAF01A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611F8" w14:textId="2B45551F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C1656" w14:textId="02D5E634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42E6C" w14:textId="77A0127F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1A068" w14:textId="36F0F6C9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VUR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26C22" w14:textId="49C45287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8563B7" w:rsidRPr="007370B6" w14:paraId="22DE3D64" w14:textId="645B2379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03B1F" w14:textId="77777777" w:rsidR="008563B7" w:rsidRPr="007370B6" w:rsidRDefault="008563B7" w:rsidP="008563B7">
            <w:pPr>
              <w:ind w:right="-108"/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4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5C4C8" w14:textId="3DF85624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72052" w14:textId="3CC9E864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B0405" w14:textId="1C34A59B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62C14" w14:textId="62ED14FB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7A3E1" w14:textId="52F28108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5C333" w14:textId="6B9FFC27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CD1F8" w14:textId="37494A51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7370B6">
              <w:rPr>
                <w:rFonts w:ascii="Arial" w:hAnsi="Arial" w:cs="Arial"/>
              </w:rPr>
              <w:t>nfected cephalohematoma</w:t>
            </w:r>
          </w:p>
        </w:tc>
      </w:tr>
      <w:tr w:rsidR="008563B7" w:rsidRPr="007370B6" w14:paraId="23BEF52A" w14:textId="44BFD7FB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99CAB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4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B8D27" w14:textId="7B0D8561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B19FA" w14:textId="28E52117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2C877" w14:textId="6AA95565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15904" w14:textId="3C4AD4F3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5652D" w14:textId="3C4CE327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0DBDA" w14:textId="5F10FDCE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D9D91" w14:textId="6B0CBC6C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</w:tr>
      <w:tr w:rsidR="008563B7" w:rsidRPr="007370B6" w14:paraId="5D14C5AE" w14:textId="01226DF1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A81FD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75DB0" w14:textId="50C2E66E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41B64" w14:textId="7933443F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22431" w14:textId="4EA9BF8E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3645C" w14:textId="1DD8511C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3A735" w14:textId="6CB32170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E014D" w14:textId="6CE21434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054C0" w14:textId="7A102781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8563B7" w:rsidRPr="007370B6" w14:paraId="05737FCF" w14:textId="592004F1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A6315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EB4E0" w14:textId="600EDE1B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AE5339" w14:textId="3ECE1D5F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DF8A7" w14:textId="1C152DE5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8DB23" w14:textId="0EAC690E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55AF6" w14:textId="2F16B076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B9799" w14:textId="562EC9B2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A89EC" w14:textId="1BEC2045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7370B6">
              <w:rPr>
                <w:rFonts w:ascii="Arial" w:hAnsi="Arial" w:cs="Arial"/>
              </w:rPr>
              <w:t>o</w:t>
            </w:r>
          </w:p>
        </w:tc>
      </w:tr>
      <w:tr w:rsidR="008563B7" w:rsidRPr="007370B6" w14:paraId="33458664" w14:textId="5E3A0856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9B62F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EDD6E" w14:textId="356B8AF9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A970C7" w14:textId="0449A25A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1C1DF" w14:textId="3A4CDC88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733B3" w14:textId="0746F550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5CAC9" w14:textId="147C7291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70989" w14:textId="01F98B9E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EB0C4" w14:textId="191CF767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</w:tr>
      <w:tr w:rsidR="008563B7" w:rsidRPr="007370B6" w14:paraId="469FB384" w14:textId="12B05421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CE886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5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5B902" w14:textId="79BF5223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61AF0" w14:textId="17E60C32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75DD0" w14:textId="0CD4F764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6D777" w14:textId="483DAC85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CB8CE" w14:textId="0543D409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4E771" w14:textId="5B690397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83275" w14:textId="074BE7CA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UTI</w:t>
            </w:r>
          </w:p>
        </w:tc>
      </w:tr>
      <w:tr w:rsidR="008563B7" w:rsidRPr="007370B6" w14:paraId="734A820F" w14:textId="16D47C63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40D70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5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118BE" w14:textId="3BBF0732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3B08F" w14:textId="6F6EA829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EEA7E" w14:textId="27A5686C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6C9D3" w14:textId="01103579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42870" w14:textId="162A08F5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98CC7" w14:textId="47F60720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 xml:space="preserve">VSD, </w:t>
            </w:r>
            <w:r>
              <w:rPr>
                <w:rFonts w:ascii="Arial" w:hAnsi="Arial" w:cs="Arial"/>
              </w:rPr>
              <w:t>DORV</w:t>
            </w:r>
            <w:r w:rsidRPr="007370B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4992F" w14:textId="7B16EC33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  <w:r w:rsidRPr="007370B6">
              <w:rPr>
                <w:rFonts w:ascii="Arial" w:hAnsi="Arial" w:cs="Arial"/>
                <w:color w:val="000000"/>
              </w:rPr>
              <w:t>o</w:t>
            </w:r>
          </w:p>
        </w:tc>
      </w:tr>
      <w:tr w:rsidR="008563B7" w:rsidRPr="007370B6" w14:paraId="38BB2315" w14:textId="5B659B41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10880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5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FFE6C" w14:textId="2A83D405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04A0A" w14:textId="03363079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06254" w14:textId="1859B171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91C57" w14:textId="65E01D8D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2F082" w14:textId="65A64E82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0F7B2" w14:textId="6AD7DCD9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1FE21" w14:textId="4E2DD170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  <w:r w:rsidRPr="007370B6">
              <w:rPr>
                <w:rFonts w:ascii="Arial" w:hAnsi="Arial" w:cs="Arial"/>
                <w:color w:val="000000"/>
              </w:rPr>
              <w:t>o</w:t>
            </w:r>
          </w:p>
        </w:tc>
      </w:tr>
      <w:tr w:rsidR="008563B7" w:rsidRPr="007370B6" w14:paraId="0A1D8A12" w14:textId="3B7F18F2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A488D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5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DCF55" w14:textId="1E6988E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A8F1F" w14:textId="50EE43EF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7F494" w14:textId="42C1806B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E9F9E" w14:textId="61DA85B6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F39EA" w14:textId="381EB136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E3FAC" w14:textId="20D5BCAD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CD768" w14:textId="7E299B51" w:rsidR="008563B7" w:rsidRPr="007370B6" w:rsidRDefault="00C80D8A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  <w:r w:rsidR="008563B7" w:rsidRPr="007370B6">
              <w:rPr>
                <w:rFonts w:ascii="Arial" w:hAnsi="Arial" w:cs="Arial"/>
                <w:color w:val="000000"/>
              </w:rPr>
              <w:t>o</w:t>
            </w:r>
          </w:p>
        </w:tc>
      </w:tr>
      <w:tr w:rsidR="008563B7" w:rsidRPr="007370B6" w14:paraId="20266A7B" w14:textId="3A105BF1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32A33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5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FAD2F" w14:textId="51B5CB8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D2737" w14:textId="5FB10795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3BB71" w14:textId="0394324F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AAFF2" w14:textId="1748741B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101EB" w14:textId="0C81323F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CC535" w14:textId="0BB77B3E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HH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3F801" w14:textId="7CC97CC6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8563B7" w:rsidRPr="007370B6" w14:paraId="6C87C02E" w14:textId="4D6E14D4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ADE98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5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C878F" w14:textId="464DCA11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E3464" w14:textId="257CD538" w:rsidR="008563B7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94382" w14:textId="20261859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F7B71" w14:textId="519AF33E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5BE02" w14:textId="53715541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F4DC7" w14:textId="22B0F547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1FA63" w14:textId="0C07170D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7370B6">
              <w:rPr>
                <w:rFonts w:ascii="Arial" w:hAnsi="Arial" w:cs="Arial"/>
                <w:color w:val="000000"/>
              </w:rPr>
              <w:t>ulmonary hemorrhage</w:t>
            </w:r>
          </w:p>
        </w:tc>
      </w:tr>
      <w:tr w:rsidR="008563B7" w:rsidRPr="007370B6" w14:paraId="4D8D6F0A" w14:textId="198F54A0" w:rsidTr="008563B7"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8A12D" w14:textId="7777777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SCB 6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B97B1" w14:textId="314DC7B7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D6ADB" w14:textId="410C8303" w:rsidR="008563B7" w:rsidRDefault="008563B7" w:rsidP="008563B7">
            <w:pPr>
              <w:rPr>
                <w:rFonts w:ascii="Calibri" w:hAnsi="Calibri" w:cs="Calibri"/>
              </w:rPr>
            </w:pPr>
            <w:r w:rsidRPr="007370B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7536B" w14:textId="1697F3E0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7FBEB" w14:textId="40727DA5" w:rsidR="008563B7" w:rsidRPr="007370B6" w:rsidRDefault="008563B7" w:rsidP="008563B7">
            <w:pPr>
              <w:rPr>
                <w:rFonts w:ascii="Arial" w:hAnsi="Arial" w:cs="Arial"/>
                <w:color w:val="000000"/>
              </w:rPr>
            </w:pPr>
            <w:r w:rsidRPr="007370B6">
              <w:rPr>
                <w:rFonts w:ascii="Arial" w:hAnsi="Arial"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98042" w14:textId="3DE08B8F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87497" w14:textId="1AE1EBFA" w:rsidR="008563B7" w:rsidRPr="007370B6" w:rsidRDefault="008563B7" w:rsidP="008563B7">
            <w:pPr>
              <w:rPr>
                <w:rFonts w:ascii="Arial" w:hAnsi="Arial" w:cs="Arial"/>
              </w:rPr>
            </w:pPr>
            <w:r w:rsidRPr="007370B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E3B7E" w14:textId="4F4D80CC" w:rsidR="008563B7" w:rsidRPr="007370B6" w:rsidRDefault="008563B7" w:rsidP="008563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T</w:t>
            </w:r>
            <w:r w:rsidRPr="007370B6">
              <w:rPr>
                <w:rFonts w:ascii="Arial" w:hAnsi="Arial" w:cs="Arial"/>
                <w:color w:val="000000"/>
              </w:rPr>
              <w:t>win birth</w:t>
            </w:r>
          </w:p>
        </w:tc>
      </w:tr>
    </w:tbl>
    <w:p w14:paraId="45E9B696" w14:textId="77777777" w:rsidR="00FF6D33" w:rsidRDefault="00FF6D33" w:rsidP="00166ECC">
      <w:pPr>
        <w:spacing w:after="0" w:line="480" w:lineRule="auto"/>
        <w:ind w:left="-450"/>
        <w:rPr>
          <w:rFonts w:ascii="Arial" w:hAnsi="Arial" w:cs="Arial"/>
          <w:sz w:val="24"/>
          <w:szCs w:val="24"/>
        </w:rPr>
      </w:pPr>
    </w:p>
    <w:p w14:paraId="5287A543" w14:textId="0CCD79A8" w:rsidR="00FF6D33" w:rsidRDefault="001D1CF6" w:rsidP="00BE5D9F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Cs/>
          <w:sz w:val="24"/>
          <w:szCs w:val="24"/>
        </w:rPr>
        <w:t xml:space="preserve">ASD indicates atrial septal defect; </w:t>
      </w:r>
      <w:r w:rsidR="00670DFA">
        <w:rPr>
          <w:rFonts w:ascii="Arial" w:hAnsi="Arial" w:cs="Arial"/>
          <w:iCs/>
          <w:sz w:val="24"/>
          <w:szCs w:val="24"/>
        </w:rPr>
        <w:t xml:space="preserve">CDD, congenital diaphragmatic hernia; </w:t>
      </w:r>
      <w:proofErr w:type="spellStart"/>
      <w:r w:rsidR="00396044">
        <w:rPr>
          <w:rFonts w:ascii="Arial" w:hAnsi="Arial" w:cs="Arial"/>
          <w:iCs/>
          <w:sz w:val="24"/>
          <w:szCs w:val="24"/>
        </w:rPr>
        <w:t>Chorio</w:t>
      </w:r>
      <w:proofErr w:type="spellEnd"/>
      <w:r>
        <w:rPr>
          <w:rFonts w:ascii="Arial" w:hAnsi="Arial" w:cs="Arial"/>
          <w:iCs/>
          <w:sz w:val="24"/>
          <w:szCs w:val="24"/>
        </w:rPr>
        <w:t>,</w:t>
      </w:r>
      <w:r w:rsidR="00FF6D33" w:rsidRPr="00166ECC">
        <w:rPr>
          <w:rFonts w:ascii="Arial" w:hAnsi="Arial" w:cs="Arial"/>
          <w:iCs/>
          <w:sz w:val="24"/>
          <w:szCs w:val="24"/>
        </w:rPr>
        <w:t xml:space="preserve"> </w:t>
      </w:r>
      <w:r w:rsidR="00396044">
        <w:rPr>
          <w:rFonts w:ascii="Arial" w:hAnsi="Arial" w:cs="Arial"/>
          <w:iCs/>
          <w:sz w:val="24"/>
          <w:szCs w:val="24"/>
        </w:rPr>
        <w:t>history of maternal chorioamnionitis</w:t>
      </w:r>
      <w:r w:rsidR="00FF6D33" w:rsidRPr="00166ECC">
        <w:rPr>
          <w:rFonts w:ascii="Arial" w:hAnsi="Arial" w:cs="Arial"/>
          <w:iCs/>
          <w:sz w:val="24"/>
          <w:szCs w:val="24"/>
        </w:rPr>
        <w:t xml:space="preserve">; </w:t>
      </w:r>
      <w:r w:rsidR="00396044">
        <w:rPr>
          <w:rFonts w:ascii="Arial" w:hAnsi="Arial" w:cs="Arial"/>
          <w:iCs/>
          <w:sz w:val="24"/>
          <w:szCs w:val="24"/>
        </w:rPr>
        <w:t>CVC</w:t>
      </w:r>
      <w:r w:rsidR="00FF6D33" w:rsidRPr="00166ECC">
        <w:rPr>
          <w:rFonts w:ascii="Arial" w:hAnsi="Arial" w:cs="Arial"/>
          <w:iCs/>
          <w:sz w:val="24"/>
          <w:szCs w:val="24"/>
        </w:rPr>
        <w:t xml:space="preserve">, </w:t>
      </w:r>
      <w:r w:rsidR="00396044">
        <w:rPr>
          <w:rFonts w:ascii="Arial" w:hAnsi="Arial" w:cs="Arial"/>
          <w:iCs/>
          <w:sz w:val="24"/>
          <w:szCs w:val="24"/>
        </w:rPr>
        <w:t>presence of a central venous catheter</w:t>
      </w:r>
      <w:r w:rsidR="00FF6D33" w:rsidRPr="00166ECC">
        <w:rPr>
          <w:rFonts w:ascii="Arial" w:hAnsi="Arial" w:cs="Arial"/>
          <w:iCs/>
          <w:sz w:val="24"/>
          <w:szCs w:val="24"/>
        </w:rPr>
        <w:t>;</w:t>
      </w:r>
      <w:r w:rsidR="004535ED">
        <w:rPr>
          <w:rFonts w:ascii="Arial" w:hAnsi="Arial" w:cs="Arial"/>
          <w:iCs/>
          <w:sz w:val="24"/>
          <w:szCs w:val="24"/>
        </w:rPr>
        <w:t xml:space="preserve"> DORV, double-outlet right ventricle;</w:t>
      </w:r>
      <w:r>
        <w:rPr>
          <w:rFonts w:ascii="Arial" w:hAnsi="Arial" w:cs="Arial"/>
          <w:iCs/>
          <w:sz w:val="24"/>
          <w:szCs w:val="24"/>
        </w:rPr>
        <w:t xml:space="preserve"> ET, endotracheal intubation; </w:t>
      </w:r>
      <w:r w:rsidR="00A45641" w:rsidRPr="00A45641">
        <w:rPr>
          <w:rFonts w:ascii="Arial" w:hAnsi="Arial" w:cs="Arial"/>
          <w:iCs/>
          <w:sz w:val="24"/>
          <w:szCs w:val="24"/>
        </w:rPr>
        <w:t xml:space="preserve"> </w:t>
      </w:r>
      <w:r w:rsidR="00B851E8">
        <w:rPr>
          <w:rFonts w:ascii="Arial" w:hAnsi="Arial" w:cs="Arial"/>
          <w:iCs/>
          <w:sz w:val="24"/>
          <w:szCs w:val="24"/>
        </w:rPr>
        <w:t xml:space="preserve">IDM, infant of diabetic mother; IUGR, intrauterine growth retardation; </w:t>
      </w:r>
      <w:r w:rsidR="00670DFA">
        <w:rPr>
          <w:rFonts w:ascii="Arial" w:hAnsi="Arial" w:cs="Arial"/>
          <w:iCs/>
          <w:sz w:val="24"/>
          <w:szCs w:val="24"/>
        </w:rPr>
        <w:t xml:space="preserve">LGA, large for gestational age; </w:t>
      </w:r>
      <w:proofErr w:type="spellStart"/>
      <w:r w:rsidR="00A45641">
        <w:rPr>
          <w:rFonts w:ascii="Arial" w:hAnsi="Arial" w:cs="Arial"/>
          <w:iCs/>
          <w:sz w:val="24"/>
          <w:szCs w:val="24"/>
        </w:rPr>
        <w:t>Mec</w:t>
      </w:r>
      <w:proofErr w:type="spellEnd"/>
      <w:r w:rsidR="00A45641">
        <w:rPr>
          <w:rFonts w:ascii="Arial" w:hAnsi="Arial" w:cs="Arial"/>
          <w:iCs/>
          <w:sz w:val="24"/>
          <w:szCs w:val="24"/>
        </w:rPr>
        <w:t>, meconium-stained amniotic fluid;</w:t>
      </w:r>
      <w:r w:rsidR="00670DFA">
        <w:rPr>
          <w:rFonts w:ascii="Arial" w:hAnsi="Arial" w:cs="Arial"/>
          <w:iCs/>
          <w:sz w:val="24"/>
          <w:szCs w:val="24"/>
        </w:rPr>
        <w:t xml:space="preserve"> </w:t>
      </w:r>
      <w:r w:rsidR="004535ED">
        <w:rPr>
          <w:rFonts w:ascii="Arial" w:hAnsi="Arial" w:cs="Arial"/>
          <w:iCs/>
          <w:sz w:val="24"/>
          <w:szCs w:val="24"/>
        </w:rPr>
        <w:t xml:space="preserve">RHH, right hypoplastic heart; </w:t>
      </w:r>
      <w:r w:rsidR="004947AB">
        <w:rPr>
          <w:rFonts w:ascii="Arial" w:hAnsi="Arial" w:cs="Arial"/>
          <w:iCs/>
          <w:sz w:val="24"/>
          <w:szCs w:val="24"/>
        </w:rPr>
        <w:t xml:space="preserve">SGA, small for gestational age; </w:t>
      </w:r>
      <w:r w:rsidR="00273983">
        <w:rPr>
          <w:rFonts w:ascii="Arial" w:hAnsi="Arial" w:cs="Arial"/>
          <w:iCs/>
          <w:sz w:val="24"/>
          <w:szCs w:val="24"/>
        </w:rPr>
        <w:t xml:space="preserve">UTI, urinary tract infection; </w:t>
      </w:r>
      <w:r w:rsidR="00670DFA">
        <w:rPr>
          <w:rFonts w:ascii="Arial" w:hAnsi="Arial" w:cs="Arial"/>
          <w:iCs/>
          <w:sz w:val="24"/>
          <w:szCs w:val="24"/>
        </w:rPr>
        <w:t xml:space="preserve">VSD, ventricular septal defect; VUR, </w:t>
      </w:r>
      <w:proofErr w:type="spellStart"/>
      <w:r w:rsidR="00670DFA">
        <w:rPr>
          <w:rFonts w:ascii="Arial" w:hAnsi="Arial" w:cs="Arial"/>
          <w:iCs/>
          <w:sz w:val="24"/>
          <w:szCs w:val="24"/>
        </w:rPr>
        <w:t>vesico</w:t>
      </w:r>
      <w:proofErr w:type="spellEnd"/>
      <w:r w:rsidR="00670DFA">
        <w:rPr>
          <w:rFonts w:ascii="Arial" w:hAnsi="Arial" w:cs="Arial"/>
          <w:iCs/>
          <w:sz w:val="24"/>
          <w:szCs w:val="24"/>
        </w:rPr>
        <w:t>-ureteral reflux</w:t>
      </w:r>
      <w:bookmarkStart w:id="0" w:name="_GoBack"/>
      <w:bookmarkEnd w:id="0"/>
    </w:p>
    <w:sectPr w:rsidR="00FF6D33" w:rsidSect="00396044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ECC"/>
    <w:rsid w:val="00001B67"/>
    <w:rsid w:val="000B6DA1"/>
    <w:rsid w:val="000E1D60"/>
    <w:rsid w:val="00165A49"/>
    <w:rsid w:val="00166ECC"/>
    <w:rsid w:val="001913A1"/>
    <w:rsid w:val="001A18CC"/>
    <w:rsid w:val="001D01F4"/>
    <w:rsid w:val="001D1CF6"/>
    <w:rsid w:val="00273983"/>
    <w:rsid w:val="002C373B"/>
    <w:rsid w:val="002D6B93"/>
    <w:rsid w:val="002F4470"/>
    <w:rsid w:val="00362745"/>
    <w:rsid w:val="00396044"/>
    <w:rsid w:val="003B09A2"/>
    <w:rsid w:val="003E4033"/>
    <w:rsid w:val="004040DE"/>
    <w:rsid w:val="0041656D"/>
    <w:rsid w:val="004535ED"/>
    <w:rsid w:val="00483875"/>
    <w:rsid w:val="00486A7A"/>
    <w:rsid w:val="004932AA"/>
    <w:rsid w:val="004947AB"/>
    <w:rsid w:val="0050031A"/>
    <w:rsid w:val="005067D7"/>
    <w:rsid w:val="005C7EDD"/>
    <w:rsid w:val="00670DFA"/>
    <w:rsid w:val="006831DF"/>
    <w:rsid w:val="007142DF"/>
    <w:rsid w:val="007370B6"/>
    <w:rsid w:val="0074198C"/>
    <w:rsid w:val="00782081"/>
    <w:rsid w:val="007C7F80"/>
    <w:rsid w:val="007E22B1"/>
    <w:rsid w:val="007F79D4"/>
    <w:rsid w:val="008323B1"/>
    <w:rsid w:val="00840032"/>
    <w:rsid w:val="008557CF"/>
    <w:rsid w:val="008563B7"/>
    <w:rsid w:val="0086608E"/>
    <w:rsid w:val="008A156C"/>
    <w:rsid w:val="009001E2"/>
    <w:rsid w:val="00905F95"/>
    <w:rsid w:val="009137D7"/>
    <w:rsid w:val="009643C6"/>
    <w:rsid w:val="009D097F"/>
    <w:rsid w:val="009D1871"/>
    <w:rsid w:val="00A44271"/>
    <w:rsid w:val="00A45641"/>
    <w:rsid w:val="00A74CCA"/>
    <w:rsid w:val="00AB1E3C"/>
    <w:rsid w:val="00AC191C"/>
    <w:rsid w:val="00AE2133"/>
    <w:rsid w:val="00AE4311"/>
    <w:rsid w:val="00AE5678"/>
    <w:rsid w:val="00B2785F"/>
    <w:rsid w:val="00B851E8"/>
    <w:rsid w:val="00BA022D"/>
    <w:rsid w:val="00BD2AE0"/>
    <w:rsid w:val="00BE5D9F"/>
    <w:rsid w:val="00C701B9"/>
    <w:rsid w:val="00C80D8A"/>
    <w:rsid w:val="00C9447B"/>
    <w:rsid w:val="00CB1D17"/>
    <w:rsid w:val="00CD53ED"/>
    <w:rsid w:val="00D21C2A"/>
    <w:rsid w:val="00D73EC7"/>
    <w:rsid w:val="00DC02F2"/>
    <w:rsid w:val="00E33EB9"/>
    <w:rsid w:val="00E55E4F"/>
    <w:rsid w:val="00EC5631"/>
    <w:rsid w:val="00EF3AA8"/>
    <w:rsid w:val="00F32E1B"/>
    <w:rsid w:val="00F546D2"/>
    <w:rsid w:val="00F65E15"/>
    <w:rsid w:val="00F9741F"/>
    <w:rsid w:val="00FC1AEC"/>
    <w:rsid w:val="00FD3096"/>
    <w:rsid w:val="00FF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9D118"/>
  <w15:chartTrackingRefBased/>
  <w15:docId w15:val="{BE92AB70-E063-4786-8831-8F3391C50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4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-Bueno, Susana,</dc:creator>
  <cp:keywords/>
  <dc:description/>
  <cp:lastModifiedBy>Susana Chavez</cp:lastModifiedBy>
  <cp:revision>3</cp:revision>
  <dcterms:created xsi:type="dcterms:W3CDTF">2019-06-09T03:07:00Z</dcterms:created>
  <dcterms:modified xsi:type="dcterms:W3CDTF">2019-06-09T03:08:00Z</dcterms:modified>
</cp:coreProperties>
</file>